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09538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3E94F39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8911B4A" w14:textId="77777777" w:rsidR="00994A3D" w:rsidRDefault="00994A3D" w:rsidP="0001436A">
      <w:pPr>
        <w:pStyle w:val="Heading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</w:t>
      </w:r>
      <w:r w:rsidR="00417D18" w:rsidRPr="00417D18">
        <w:rPr>
          <w:rFonts w:hint="eastAsia"/>
        </w:rPr>
        <w:t>Tables</w:t>
      </w:r>
    </w:p>
    <w:p w14:paraId="21D0E111" w14:textId="77777777" w:rsidR="00417D18" w:rsidRDefault="00417D18" w:rsidP="00417D18">
      <w:pPr>
        <w:keepNext/>
        <w:rPr>
          <w:rFonts w:cs="Times New Roman"/>
          <w:szCs w:val="24"/>
          <w:lang w:eastAsia="zh-CN"/>
        </w:rPr>
      </w:pPr>
      <w:r w:rsidRPr="00417D18">
        <w:rPr>
          <w:rFonts w:cs="Times New Roman"/>
          <w:szCs w:val="24"/>
        </w:rPr>
        <w:t>Table S1 Primers us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95"/>
        <w:gridCol w:w="6398"/>
      </w:tblGrid>
      <w:tr w:rsidR="009466C3" w:rsidRPr="009C130B" w14:paraId="34A7CAA4" w14:textId="77777777" w:rsidTr="007C605D">
        <w:trPr>
          <w:trHeight w:val="285"/>
        </w:trPr>
        <w:tc>
          <w:tcPr>
            <w:tcW w:w="17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9F9A4E" w14:textId="77777777" w:rsidR="009466C3" w:rsidRPr="009C130B" w:rsidRDefault="009466C3" w:rsidP="007C605D">
            <w:pPr>
              <w:spacing w:before="0" w:after="120"/>
              <w:rPr>
                <w:b/>
              </w:rPr>
            </w:pPr>
            <w:r w:rsidRPr="009C130B">
              <w:rPr>
                <w:b/>
              </w:rPr>
              <w:t>Primer name</w:t>
            </w: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EF5549" w14:textId="77777777" w:rsidR="009466C3" w:rsidRPr="009C130B" w:rsidRDefault="009466C3" w:rsidP="007C605D">
            <w:pPr>
              <w:spacing w:before="0" w:after="120"/>
              <w:rPr>
                <w:b/>
              </w:rPr>
            </w:pPr>
            <w:r w:rsidRPr="009C130B">
              <w:rPr>
                <w:b/>
              </w:rPr>
              <w:t>Primer sequence</w:t>
            </w:r>
          </w:p>
        </w:tc>
      </w:tr>
      <w:tr w:rsidR="009466C3" w14:paraId="2E85DFE4" w14:textId="77777777" w:rsidTr="007C605D">
        <w:trPr>
          <w:trHeight w:val="285"/>
        </w:trPr>
        <w:tc>
          <w:tcPr>
            <w:tcW w:w="17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15D437" w14:textId="77777777" w:rsidR="009466C3" w:rsidRPr="004D32CA" w:rsidRDefault="009466C3" w:rsidP="007C605D">
            <w:pPr>
              <w:spacing w:before="0" w:after="0"/>
            </w:pPr>
            <w:r w:rsidRPr="004D32CA">
              <w:t>Pl_CYP3227B4-F</w:t>
            </w: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7B0543" w14:textId="77777777" w:rsidR="009466C3" w:rsidRPr="004D32CA" w:rsidRDefault="009466C3" w:rsidP="007C605D">
            <w:pPr>
              <w:spacing w:before="0" w:after="0"/>
            </w:pPr>
            <w:r w:rsidRPr="004D32CA">
              <w:t>CGATACTTATGCTCCTGG</w:t>
            </w:r>
          </w:p>
        </w:tc>
      </w:tr>
      <w:tr w:rsidR="009466C3" w14:paraId="7770B2F7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AEDBE" w14:textId="77777777" w:rsidR="009466C3" w:rsidRPr="004D32CA" w:rsidRDefault="009466C3" w:rsidP="007C605D">
            <w:pPr>
              <w:spacing w:before="0" w:after="0"/>
            </w:pPr>
            <w:r w:rsidRPr="004D32CA">
              <w:t>Pl_CYP3227B4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F698A" w14:textId="77777777" w:rsidR="009466C3" w:rsidRPr="004D32CA" w:rsidRDefault="009466C3" w:rsidP="007C605D">
            <w:pPr>
              <w:spacing w:before="0" w:after="0"/>
            </w:pPr>
            <w:r w:rsidRPr="004D32CA">
              <w:t>GCCATGGTTTGAAGTGCT</w:t>
            </w:r>
          </w:p>
        </w:tc>
      </w:tr>
      <w:tr w:rsidR="009466C3" w14:paraId="779CF46C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E93C9" w14:textId="77777777" w:rsidR="009466C3" w:rsidRPr="004D32CA" w:rsidRDefault="009466C3" w:rsidP="007C605D">
            <w:pPr>
              <w:spacing w:before="0" w:after="0"/>
            </w:pPr>
            <w:r w:rsidRPr="004D32CA">
              <w:t>Pl_CYP3225B1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848C8" w14:textId="77777777" w:rsidR="009466C3" w:rsidRPr="004D32CA" w:rsidRDefault="009466C3" w:rsidP="007C605D">
            <w:pPr>
              <w:spacing w:before="0" w:after="0"/>
            </w:pPr>
            <w:r w:rsidRPr="004D32CA">
              <w:t>CGTTACTCTGTGCCTGGT</w:t>
            </w:r>
          </w:p>
        </w:tc>
      </w:tr>
      <w:tr w:rsidR="009466C3" w14:paraId="2F7BD787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9D648" w14:textId="77777777" w:rsidR="009466C3" w:rsidRPr="004D32CA" w:rsidRDefault="009466C3" w:rsidP="007C605D">
            <w:pPr>
              <w:spacing w:before="0" w:after="0"/>
            </w:pPr>
            <w:r w:rsidRPr="004D32CA">
              <w:t>Pl_CYP3225B1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E7C86" w14:textId="77777777" w:rsidR="009466C3" w:rsidRPr="004D32CA" w:rsidRDefault="009466C3" w:rsidP="007C605D">
            <w:pPr>
              <w:spacing w:before="0" w:after="0"/>
            </w:pPr>
            <w:r w:rsidRPr="004D32CA">
              <w:t>CCGCCTGTCCAAATATTA</w:t>
            </w:r>
          </w:p>
        </w:tc>
      </w:tr>
      <w:tr w:rsidR="009466C3" w14:paraId="52B9B981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82E62" w14:textId="77777777" w:rsidR="009466C3" w:rsidRPr="004D32CA" w:rsidRDefault="009466C3" w:rsidP="007C605D">
            <w:pPr>
              <w:spacing w:before="0" w:after="0"/>
            </w:pPr>
            <w:r w:rsidRPr="004D32CA">
              <w:t>Pl_CYP3226A1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8455B" w14:textId="77777777" w:rsidR="009466C3" w:rsidRPr="004D32CA" w:rsidRDefault="009466C3" w:rsidP="007C605D">
            <w:pPr>
              <w:spacing w:before="0" w:after="0"/>
            </w:pPr>
            <w:r w:rsidRPr="004D32CA">
              <w:t>GTTGGGTCTGATTGCATCAT</w:t>
            </w:r>
          </w:p>
        </w:tc>
      </w:tr>
      <w:tr w:rsidR="009466C3" w14:paraId="14FF70FF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E7709" w14:textId="77777777" w:rsidR="009466C3" w:rsidRPr="004D32CA" w:rsidRDefault="009466C3" w:rsidP="007C605D">
            <w:pPr>
              <w:spacing w:before="0" w:after="0"/>
            </w:pPr>
            <w:r w:rsidRPr="004D32CA">
              <w:t>Pl_CYP3226A1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F960B2" w14:textId="77777777" w:rsidR="009466C3" w:rsidRPr="004D32CA" w:rsidRDefault="009466C3" w:rsidP="007C605D">
            <w:pPr>
              <w:spacing w:before="0" w:after="0"/>
            </w:pPr>
            <w:r w:rsidRPr="004D32CA">
              <w:t>CATGTTACCTACGACCATCT</w:t>
            </w:r>
          </w:p>
        </w:tc>
      </w:tr>
      <w:tr w:rsidR="009466C3" w14:paraId="1D4DE082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EA26E" w14:textId="77777777" w:rsidR="009466C3" w:rsidRPr="004D32CA" w:rsidRDefault="009466C3" w:rsidP="007C605D">
            <w:pPr>
              <w:spacing w:before="0" w:after="0"/>
            </w:pPr>
            <w:r w:rsidRPr="004D32CA">
              <w:t>Pl_CYP395S1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A2DDA" w14:textId="77777777" w:rsidR="009466C3" w:rsidRPr="004D32CA" w:rsidRDefault="009466C3" w:rsidP="007C605D">
            <w:pPr>
              <w:spacing w:before="0" w:after="0"/>
            </w:pPr>
            <w:r w:rsidRPr="004D32CA">
              <w:t>GCTGTCCTCATTTTAGCC</w:t>
            </w:r>
          </w:p>
        </w:tc>
      </w:tr>
      <w:tr w:rsidR="009466C3" w14:paraId="186AF078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AACAC" w14:textId="77777777" w:rsidR="009466C3" w:rsidRPr="004D32CA" w:rsidRDefault="009466C3" w:rsidP="007C605D">
            <w:pPr>
              <w:spacing w:before="0" w:after="0"/>
            </w:pPr>
            <w:r w:rsidRPr="004D32CA">
              <w:t>Pl_CYP395S1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F2D55" w14:textId="77777777" w:rsidR="009466C3" w:rsidRPr="004D32CA" w:rsidRDefault="009466C3" w:rsidP="007C605D">
            <w:pPr>
              <w:spacing w:before="0" w:after="0"/>
            </w:pPr>
            <w:r w:rsidRPr="004D32CA">
              <w:t>AATGGCCAATGACGGGAA</w:t>
            </w:r>
          </w:p>
        </w:tc>
      </w:tr>
      <w:tr w:rsidR="009466C3" w14:paraId="312ECC39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7F639" w14:textId="77777777" w:rsidR="009466C3" w:rsidRPr="004D32CA" w:rsidRDefault="009466C3" w:rsidP="007C605D">
            <w:pPr>
              <w:spacing w:before="0" w:after="0"/>
            </w:pPr>
            <w:r w:rsidRPr="004D32CA">
              <w:t>Pl_CYP4HA1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DBF40" w14:textId="77777777" w:rsidR="009466C3" w:rsidRPr="004D32CA" w:rsidRDefault="009466C3" w:rsidP="007C605D">
            <w:pPr>
              <w:spacing w:before="0" w:after="0"/>
            </w:pPr>
            <w:r w:rsidRPr="004D32CA">
              <w:t>CCAGTGTTGATCGCCCTTAC</w:t>
            </w:r>
          </w:p>
        </w:tc>
      </w:tr>
      <w:tr w:rsidR="009466C3" w14:paraId="6A7172C2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D759B" w14:textId="77777777" w:rsidR="009466C3" w:rsidRPr="004D32CA" w:rsidRDefault="009466C3" w:rsidP="007C605D">
            <w:pPr>
              <w:spacing w:before="0" w:after="0"/>
            </w:pPr>
            <w:r w:rsidRPr="004D32CA">
              <w:t>Pl_CYP4HA1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59F69" w14:textId="77777777" w:rsidR="009466C3" w:rsidRPr="004D32CA" w:rsidRDefault="009466C3" w:rsidP="007C605D">
            <w:pPr>
              <w:spacing w:before="0" w:after="0"/>
            </w:pPr>
            <w:r w:rsidRPr="004D32CA">
              <w:t>GTTTCCGACGATGGGAGAGG</w:t>
            </w:r>
          </w:p>
        </w:tc>
      </w:tr>
      <w:tr w:rsidR="009466C3" w14:paraId="7C6F0829" w14:textId="77777777" w:rsidTr="007C605D">
        <w:trPr>
          <w:trHeight w:val="270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C60CF" w14:textId="77777777" w:rsidR="009466C3" w:rsidRPr="004D32CA" w:rsidRDefault="009466C3" w:rsidP="007C605D">
            <w:pPr>
              <w:spacing w:before="0" w:after="0"/>
            </w:pPr>
            <w:r w:rsidRPr="004D32CA">
              <w:t>Pl_CYP4HB6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AA0FF" w14:textId="77777777" w:rsidR="009466C3" w:rsidRPr="004D32CA" w:rsidRDefault="009466C3" w:rsidP="007C605D">
            <w:pPr>
              <w:spacing w:before="0" w:after="0"/>
            </w:pPr>
            <w:r w:rsidRPr="004D32CA">
              <w:t>ACCAAAGGGAGCCCATCTCGATATA</w:t>
            </w:r>
          </w:p>
        </w:tc>
      </w:tr>
      <w:tr w:rsidR="009466C3" w14:paraId="6065F0E5" w14:textId="77777777" w:rsidTr="007C605D">
        <w:trPr>
          <w:trHeight w:val="270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90F92" w14:textId="77777777" w:rsidR="009466C3" w:rsidRPr="004D32CA" w:rsidRDefault="009466C3" w:rsidP="007C605D">
            <w:pPr>
              <w:spacing w:before="0" w:after="0"/>
            </w:pPr>
            <w:r w:rsidRPr="004D32CA">
              <w:t>Pl_CYP4HB6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7257C" w14:textId="77777777" w:rsidR="009466C3" w:rsidRPr="004D32CA" w:rsidRDefault="009466C3" w:rsidP="007C605D">
            <w:pPr>
              <w:spacing w:before="0" w:after="0"/>
            </w:pPr>
            <w:r w:rsidRPr="004D32CA">
              <w:t>CCAGCCGAGAATGGTATGTATGCAT</w:t>
            </w:r>
          </w:p>
        </w:tc>
      </w:tr>
      <w:tr w:rsidR="009466C3" w14:paraId="4464E4D8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75BEE" w14:textId="77777777" w:rsidR="009466C3" w:rsidRPr="004D32CA" w:rsidRDefault="009466C3" w:rsidP="007C605D">
            <w:pPr>
              <w:spacing w:before="0" w:after="0"/>
            </w:pPr>
            <w:r w:rsidRPr="004D32CA">
              <w:t>Pl_CYP4HB8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E9206" w14:textId="77777777" w:rsidR="009466C3" w:rsidRPr="004D32CA" w:rsidRDefault="009466C3" w:rsidP="007C605D">
            <w:pPr>
              <w:spacing w:before="0" w:after="0"/>
            </w:pPr>
            <w:r w:rsidRPr="004D32CA">
              <w:t>CTGGATGTTTTCTTCCCC</w:t>
            </w:r>
          </w:p>
        </w:tc>
      </w:tr>
      <w:tr w:rsidR="009466C3" w14:paraId="3316A82E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C0543" w14:textId="77777777" w:rsidR="009466C3" w:rsidRPr="004D32CA" w:rsidRDefault="009466C3" w:rsidP="007C605D">
            <w:pPr>
              <w:spacing w:before="0" w:after="0"/>
            </w:pPr>
            <w:r w:rsidRPr="004D32CA">
              <w:t>Pl_CYP4HB8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2D086" w14:textId="77777777" w:rsidR="009466C3" w:rsidRPr="004D32CA" w:rsidRDefault="009466C3" w:rsidP="007C605D">
            <w:pPr>
              <w:spacing w:before="0" w:after="0"/>
            </w:pPr>
            <w:r w:rsidRPr="004D32CA">
              <w:t>CAACACTTTGGGGCATTC</w:t>
            </w:r>
          </w:p>
        </w:tc>
      </w:tr>
      <w:tr w:rsidR="009466C3" w14:paraId="041936D5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EBE29" w14:textId="77777777" w:rsidR="009466C3" w:rsidRPr="004D32CA" w:rsidRDefault="009466C3" w:rsidP="007C605D">
            <w:pPr>
              <w:spacing w:before="0" w:after="0"/>
            </w:pPr>
            <w:r w:rsidRPr="004D32CA">
              <w:t>Pl_CYP4GY2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1EF62" w14:textId="77777777" w:rsidR="009466C3" w:rsidRPr="004D32CA" w:rsidRDefault="009466C3" w:rsidP="007C605D">
            <w:pPr>
              <w:spacing w:before="0" w:after="0"/>
            </w:pPr>
            <w:r w:rsidRPr="004D32CA">
              <w:t>CGTGGTTTTGTACGCTGT</w:t>
            </w:r>
          </w:p>
        </w:tc>
      </w:tr>
      <w:tr w:rsidR="009466C3" w14:paraId="40620C05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92DA5" w14:textId="77777777" w:rsidR="009466C3" w:rsidRPr="004D32CA" w:rsidRDefault="009466C3" w:rsidP="007C605D">
            <w:pPr>
              <w:spacing w:before="0" w:after="0"/>
            </w:pPr>
            <w:r w:rsidRPr="004D32CA">
              <w:t>Pl_CYP4GY2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8E97C" w14:textId="77777777" w:rsidR="009466C3" w:rsidRPr="004D32CA" w:rsidRDefault="009466C3" w:rsidP="007C605D">
            <w:pPr>
              <w:spacing w:before="0" w:after="0"/>
            </w:pPr>
            <w:r w:rsidRPr="004D32CA">
              <w:t>GGATTAGAGCCAACTCCA</w:t>
            </w:r>
          </w:p>
        </w:tc>
      </w:tr>
      <w:tr w:rsidR="009466C3" w14:paraId="656D11BE" w14:textId="77777777" w:rsidTr="007C605D">
        <w:trPr>
          <w:trHeight w:val="270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3EAB8" w14:textId="77777777" w:rsidR="009466C3" w:rsidRPr="004D32CA" w:rsidRDefault="009466C3" w:rsidP="007C605D">
            <w:pPr>
              <w:spacing w:before="0" w:after="0"/>
            </w:pPr>
            <w:r w:rsidRPr="004D32CA">
              <w:t>PlewCCE07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05295" w14:textId="77777777" w:rsidR="009466C3" w:rsidRPr="004D32CA" w:rsidRDefault="009466C3" w:rsidP="007C605D">
            <w:pPr>
              <w:spacing w:before="0" w:after="0"/>
            </w:pPr>
            <w:r w:rsidRPr="004D32CA">
              <w:t>GCAGGGAGTGTCTATCATCACATCG</w:t>
            </w:r>
          </w:p>
        </w:tc>
      </w:tr>
      <w:tr w:rsidR="009466C3" w14:paraId="62FB9932" w14:textId="77777777" w:rsidTr="007C605D">
        <w:trPr>
          <w:trHeight w:val="270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4E8A48" w14:textId="77777777" w:rsidR="009466C3" w:rsidRPr="004D32CA" w:rsidRDefault="009466C3" w:rsidP="007C605D">
            <w:pPr>
              <w:spacing w:before="0" w:after="0"/>
            </w:pPr>
            <w:r w:rsidRPr="004D32CA">
              <w:t>PlewCCE07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BA0FA" w14:textId="77777777" w:rsidR="009466C3" w:rsidRPr="004D32CA" w:rsidRDefault="009466C3" w:rsidP="007C605D">
            <w:pPr>
              <w:spacing w:before="0" w:after="0"/>
            </w:pPr>
            <w:r w:rsidRPr="004D32CA">
              <w:t>AGATTACGGTAGAGTCGATCTGCC</w:t>
            </w:r>
          </w:p>
        </w:tc>
      </w:tr>
      <w:tr w:rsidR="009466C3" w14:paraId="74AAF498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0EF19" w14:textId="77777777" w:rsidR="009466C3" w:rsidRPr="004D32CA" w:rsidRDefault="009466C3" w:rsidP="007C605D">
            <w:pPr>
              <w:spacing w:before="0" w:after="0"/>
            </w:pPr>
            <w:r w:rsidRPr="004D32CA">
              <w:t>PlewCCE09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18D6B" w14:textId="77777777" w:rsidR="009466C3" w:rsidRPr="004D32CA" w:rsidRDefault="009466C3" w:rsidP="007C605D">
            <w:pPr>
              <w:spacing w:before="0" w:after="0"/>
            </w:pPr>
            <w:r w:rsidRPr="004D32CA">
              <w:t>GGCCCATCGTTGAAATCTCT</w:t>
            </w:r>
          </w:p>
        </w:tc>
      </w:tr>
      <w:tr w:rsidR="009466C3" w14:paraId="70916C4F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66A4C" w14:textId="77777777" w:rsidR="009466C3" w:rsidRPr="004D32CA" w:rsidRDefault="009466C3" w:rsidP="007C605D">
            <w:pPr>
              <w:spacing w:before="0" w:after="0"/>
            </w:pPr>
            <w:r w:rsidRPr="004D32CA">
              <w:t>PlewCCE09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8C1D9" w14:textId="77777777" w:rsidR="009466C3" w:rsidRPr="004D32CA" w:rsidRDefault="009466C3" w:rsidP="007C605D">
            <w:pPr>
              <w:spacing w:before="0" w:after="0"/>
            </w:pPr>
            <w:r w:rsidRPr="004D32CA">
              <w:t>ATCCTTCTGCTGCTTCTGGA</w:t>
            </w:r>
          </w:p>
        </w:tc>
      </w:tr>
      <w:tr w:rsidR="009466C3" w14:paraId="0C4DAC44" w14:textId="77777777" w:rsidTr="007C605D">
        <w:trPr>
          <w:trHeight w:val="270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501AC" w14:textId="77777777" w:rsidR="009466C3" w:rsidRPr="004D32CA" w:rsidRDefault="009466C3" w:rsidP="007C605D">
            <w:pPr>
              <w:spacing w:before="0" w:after="0"/>
            </w:pPr>
            <w:r w:rsidRPr="004D32CA">
              <w:t>PlewCCE21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DD768" w14:textId="77777777" w:rsidR="009466C3" w:rsidRPr="004D32CA" w:rsidRDefault="009466C3" w:rsidP="007C605D">
            <w:pPr>
              <w:spacing w:before="0" w:after="0"/>
            </w:pPr>
            <w:r w:rsidRPr="004D32CA">
              <w:t>TGGCTCTGGATCTTCCTCCATGTAT</w:t>
            </w:r>
          </w:p>
        </w:tc>
      </w:tr>
      <w:tr w:rsidR="009466C3" w14:paraId="25E2D3C0" w14:textId="77777777" w:rsidTr="007C605D">
        <w:trPr>
          <w:trHeight w:val="270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66D5E" w14:textId="77777777" w:rsidR="009466C3" w:rsidRPr="004D32CA" w:rsidRDefault="009466C3" w:rsidP="007C605D">
            <w:pPr>
              <w:spacing w:before="0" w:after="0"/>
            </w:pPr>
            <w:r w:rsidRPr="004D32CA">
              <w:t>PlewCCE21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E7F9F" w14:textId="77777777" w:rsidR="009466C3" w:rsidRPr="004D32CA" w:rsidRDefault="009466C3" w:rsidP="007C605D">
            <w:pPr>
              <w:spacing w:before="0" w:after="0"/>
            </w:pPr>
            <w:r w:rsidRPr="004D32CA">
              <w:t>GTCCAGTGTAAAGCTGCTAACTGG</w:t>
            </w:r>
          </w:p>
        </w:tc>
      </w:tr>
      <w:tr w:rsidR="009466C3" w14:paraId="7806C71F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23030" w14:textId="77777777" w:rsidR="009466C3" w:rsidRPr="004D32CA" w:rsidRDefault="009466C3" w:rsidP="007C605D">
            <w:pPr>
              <w:spacing w:before="0" w:after="0"/>
            </w:pPr>
            <w:r w:rsidRPr="004D32CA">
              <w:t>PlewCCE23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F6732" w14:textId="77777777" w:rsidR="009466C3" w:rsidRPr="004D32CA" w:rsidRDefault="009466C3" w:rsidP="007C605D">
            <w:pPr>
              <w:spacing w:before="0" w:after="0"/>
            </w:pPr>
            <w:r w:rsidRPr="004D32CA">
              <w:t>GCCGATAGGAGAGTACAG</w:t>
            </w:r>
          </w:p>
        </w:tc>
      </w:tr>
      <w:tr w:rsidR="009466C3" w14:paraId="71E2EDA4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1E7EC" w14:textId="77777777" w:rsidR="009466C3" w:rsidRPr="004D32CA" w:rsidRDefault="009466C3" w:rsidP="007C605D">
            <w:pPr>
              <w:spacing w:before="0" w:after="0"/>
            </w:pPr>
            <w:r w:rsidRPr="004D32CA">
              <w:t>PlewCCE23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B25B8" w14:textId="77777777" w:rsidR="009466C3" w:rsidRPr="004D32CA" w:rsidRDefault="009466C3" w:rsidP="007C605D">
            <w:pPr>
              <w:spacing w:before="0" w:after="0"/>
            </w:pPr>
            <w:r w:rsidRPr="004D32CA">
              <w:t>GCAGTCTTCTGATCCGTG</w:t>
            </w:r>
          </w:p>
        </w:tc>
      </w:tr>
      <w:tr w:rsidR="009466C3" w14:paraId="768AE313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398B4" w14:textId="77777777" w:rsidR="009466C3" w:rsidRPr="004D32CA" w:rsidRDefault="009466C3" w:rsidP="007C605D">
            <w:pPr>
              <w:spacing w:before="0" w:after="0"/>
            </w:pPr>
            <w:r w:rsidRPr="004D32CA">
              <w:t>PlewCCE24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5E910" w14:textId="77777777" w:rsidR="009466C3" w:rsidRPr="004D32CA" w:rsidRDefault="009466C3" w:rsidP="007C605D">
            <w:pPr>
              <w:spacing w:before="0" w:after="0"/>
            </w:pPr>
            <w:r w:rsidRPr="004D32CA">
              <w:t>GTGTAAGCCACGGAGATG</w:t>
            </w:r>
          </w:p>
        </w:tc>
      </w:tr>
      <w:tr w:rsidR="009466C3" w14:paraId="2DEB767A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64F0E" w14:textId="77777777" w:rsidR="009466C3" w:rsidRPr="004D32CA" w:rsidRDefault="009466C3" w:rsidP="007C605D">
            <w:pPr>
              <w:spacing w:before="0" w:after="0"/>
            </w:pPr>
            <w:r w:rsidRPr="004D32CA">
              <w:t>PlewCCE24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83AF5E" w14:textId="77777777" w:rsidR="009466C3" w:rsidRPr="004D32CA" w:rsidRDefault="009466C3" w:rsidP="007C605D">
            <w:pPr>
              <w:spacing w:before="0" w:after="0"/>
            </w:pPr>
            <w:r w:rsidRPr="004D32CA">
              <w:t>CCCAGTTCTCTCCTAACG</w:t>
            </w:r>
          </w:p>
        </w:tc>
      </w:tr>
      <w:tr w:rsidR="009466C3" w14:paraId="65DB20AD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CEB2E" w14:textId="77777777" w:rsidR="009466C3" w:rsidRPr="004D32CA" w:rsidRDefault="009466C3" w:rsidP="007C605D">
            <w:pPr>
              <w:spacing w:before="0" w:after="0"/>
            </w:pPr>
            <w:r w:rsidRPr="004D32CA">
              <w:t>PlewCCE28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71AC6" w14:textId="77777777" w:rsidR="009466C3" w:rsidRPr="004D32CA" w:rsidRDefault="009466C3" w:rsidP="007C605D">
            <w:pPr>
              <w:spacing w:before="0" w:after="0"/>
            </w:pPr>
            <w:r w:rsidRPr="004D32CA">
              <w:t>GGTGGATATGTGGGTCTC</w:t>
            </w:r>
          </w:p>
        </w:tc>
      </w:tr>
      <w:tr w:rsidR="009466C3" w14:paraId="4F6E730C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18BB4" w14:textId="77777777" w:rsidR="009466C3" w:rsidRPr="004D32CA" w:rsidRDefault="009466C3" w:rsidP="007C605D">
            <w:pPr>
              <w:spacing w:before="0" w:after="0"/>
            </w:pPr>
            <w:r w:rsidRPr="004D32CA">
              <w:t>PlewCCE28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93FB9" w14:textId="77777777" w:rsidR="009466C3" w:rsidRPr="004D32CA" w:rsidRDefault="009466C3" w:rsidP="007C605D">
            <w:pPr>
              <w:spacing w:before="0" w:after="0"/>
            </w:pPr>
            <w:r w:rsidRPr="004D32CA">
              <w:t>GTTGTCTTAGCGGAAGGG</w:t>
            </w:r>
          </w:p>
        </w:tc>
      </w:tr>
      <w:tr w:rsidR="009466C3" w14:paraId="078661BA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08134" w14:textId="77777777" w:rsidR="009466C3" w:rsidRPr="004D32CA" w:rsidRDefault="009466C3" w:rsidP="007C605D">
            <w:pPr>
              <w:spacing w:before="0" w:after="0"/>
            </w:pPr>
            <w:r w:rsidRPr="004D32CA">
              <w:t>PlewGSTd1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98CAB" w14:textId="77777777" w:rsidR="009466C3" w:rsidRPr="004D32CA" w:rsidRDefault="009466C3" w:rsidP="007C605D">
            <w:pPr>
              <w:spacing w:before="0" w:after="0"/>
            </w:pPr>
            <w:r w:rsidRPr="004D32CA">
              <w:t>CGATTTCTACTACGTTCCGG</w:t>
            </w:r>
          </w:p>
        </w:tc>
      </w:tr>
      <w:tr w:rsidR="009466C3" w14:paraId="5684493D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FDBBC" w14:textId="77777777" w:rsidR="009466C3" w:rsidRPr="004D32CA" w:rsidRDefault="009466C3" w:rsidP="007C605D">
            <w:pPr>
              <w:spacing w:before="0" w:after="0"/>
            </w:pPr>
            <w:r w:rsidRPr="004D32CA">
              <w:t>PlewGSTd1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D99DA" w14:textId="77777777" w:rsidR="009466C3" w:rsidRPr="004D32CA" w:rsidRDefault="009466C3" w:rsidP="007C605D">
            <w:pPr>
              <w:spacing w:before="0" w:after="0"/>
            </w:pPr>
            <w:r w:rsidRPr="004D32CA">
              <w:t>GGGTCATGTGTTCTCCTTTC</w:t>
            </w:r>
          </w:p>
        </w:tc>
      </w:tr>
      <w:tr w:rsidR="009466C3" w14:paraId="28978F69" w14:textId="77777777" w:rsidTr="007C605D">
        <w:trPr>
          <w:trHeight w:val="270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A8B8B" w14:textId="77777777" w:rsidR="009466C3" w:rsidRPr="004D32CA" w:rsidRDefault="009466C3" w:rsidP="007C605D">
            <w:pPr>
              <w:spacing w:before="0" w:after="0"/>
            </w:pPr>
            <w:r w:rsidRPr="004D32CA">
              <w:t>PlewGSTs3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C819EE" w14:textId="77777777" w:rsidR="009466C3" w:rsidRPr="004D32CA" w:rsidRDefault="009466C3" w:rsidP="007C605D">
            <w:pPr>
              <w:spacing w:before="0" w:after="0"/>
            </w:pPr>
            <w:r w:rsidRPr="004D32CA">
              <w:t>ACCAGTCGACTGCTATCTCTCGTTA</w:t>
            </w:r>
          </w:p>
        </w:tc>
      </w:tr>
      <w:tr w:rsidR="009466C3" w14:paraId="54050757" w14:textId="77777777" w:rsidTr="007C605D">
        <w:trPr>
          <w:trHeight w:val="270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581B7" w14:textId="77777777" w:rsidR="009466C3" w:rsidRPr="004D32CA" w:rsidRDefault="009466C3" w:rsidP="007C605D">
            <w:pPr>
              <w:spacing w:before="0" w:after="0"/>
            </w:pPr>
            <w:r w:rsidRPr="004D32CA">
              <w:t>PlewGSTs3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E29C4" w14:textId="77777777" w:rsidR="009466C3" w:rsidRPr="004D32CA" w:rsidRDefault="009466C3" w:rsidP="007C605D">
            <w:pPr>
              <w:spacing w:before="0" w:after="0"/>
            </w:pPr>
            <w:r w:rsidRPr="004D32CA">
              <w:t>CATATCATGGAGTGTGTCGACAGCA</w:t>
            </w:r>
          </w:p>
        </w:tc>
      </w:tr>
      <w:tr w:rsidR="009466C3" w14:paraId="597D7C60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764DA" w14:textId="77777777" w:rsidR="009466C3" w:rsidRPr="004D32CA" w:rsidRDefault="009466C3" w:rsidP="007C605D">
            <w:pPr>
              <w:spacing w:before="0" w:after="0"/>
            </w:pPr>
            <w:r w:rsidRPr="004D32CA">
              <w:t>PlewGSTs6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EDA4" w14:textId="77777777" w:rsidR="009466C3" w:rsidRPr="004D32CA" w:rsidRDefault="009466C3" w:rsidP="007C605D">
            <w:pPr>
              <w:spacing w:before="0" w:after="0"/>
            </w:pPr>
            <w:r w:rsidRPr="004D32CA">
              <w:t>GCGTTACTCCTGAAGAATGG</w:t>
            </w:r>
          </w:p>
        </w:tc>
      </w:tr>
      <w:tr w:rsidR="009466C3" w14:paraId="3AE37885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959DF" w14:textId="77777777" w:rsidR="009466C3" w:rsidRPr="004D32CA" w:rsidRDefault="009466C3" w:rsidP="007C605D">
            <w:pPr>
              <w:spacing w:before="0" w:after="0"/>
            </w:pPr>
            <w:r w:rsidRPr="004D32CA">
              <w:t>PlewGSTs6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9A889" w14:textId="77777777" w:rsidR="009466C3" w:rsidRPr="004D32CA" w:rsidRDefault="009466C3" w:rsidP="007C605D">
            <w:pPr>
              <w:spacing w:before="0" w:after="0"/>
            </w:pPr>
            <w:r w:rsidRPr="004D32CA">
              <w:t>GCGTTTTTACCAGCTAAGCC</w:t>
            </w:r>
          </w:p>
        </w:tc>
      </w:tr>
      <w:tr w:rsidR="009466C3" w14:paraId="6F9357C7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35DC2" w14:textId="77777777" w:rsidR="009466C3" w:rsidRPr="004D32CA" w:rsidRDefault="009466C3" w:rsidP="007C605D">
            <w:pPr>
              <w:spacing w:before="0" w:after="0"/>
            </w:pPr>
            <w:r w:rsidRPr="004D32CA">
              <w:t>PlewGSTs9-F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0B458" w14:textId="77777777" w:rsidR="009466C3" w:rsidRPr="004D32CA" w:rsidRDefault="009466C3" w:rsidP="007C605D">
            <w:pPr>
              <w:spacing w:before="0" w:after="0"/>
            </w:pPr>
            <w:r w:rsidRPr="004D32CA">
              <w:t>GTGTTACGCAAGAAGAATGG</w:t>
            </w:r>
          </w:p>
        </w:tc>
      </w:tr>
      <w:tr w:rsidR="009466C3" w14:paraId="1DD0FD09" w14:textId="77777777" w:rsidTr="007C605D">
        <w:trPr>
          <w:trHeight w:val="285"/>
        </w:trPr>
        <w:tc>
          <w:tcPr>
            <w:tcW w:w="1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B55E6" w14:textId="77777777" w:rsidR="009466C3" w:rsidRPr="004D32CA" w:rsidRDefault="009466C3" w:rsidP="007C605D">
            <w:pPr>
              <w:spacing w:before="0" w:after="0"/>
            </w:pPr>
            <w:r w:rsidRPr="004D32CA">
              <w:lastRenderedPageBreak/>
              <w:t>PlewGSTs9-R</w:t>
            </w:r>
          </w:p>
        </w:tc>
        <w:tc>
          <w:tcPr>
            <w:tcW w:w="3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AFB8C" w14:textId="77777777" w:rsidR="009466C3" w:rsidRPr="004D32CA" w:rsidRDefault="009466C3" w:rsidP="007C605D">
            <w:pPr>
              <w:spacing w:before="0" w:after="0"/>
            </w:pPr>
            <w:r w:rsidRPr="004D32CA">
              <w:t>CTCAGCATTATCTCCAGCTA</w:t>
            </w:r>
          </w:p>
        </w:tc>
      </w:tr>
      <w:tr w:rsidR="009466C3" w14:paraId="3F98408F" w14:textId="77777777" w:rsidTr="007C605D">
        <w:trPr>
          <w:trHeight w:val="270"/>
        </w:trPr>
        <w:tc>
          <w:tcPr>
            <w:tcW w:w="179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87FE36" w14:textId="77777777" w:rsidR="009466C3" w:rsidRPr="004D32CA" w:rsidRDefault="009466C3" w:rsidP="007C605D">
            <w:pPr>
              <w:spacing w:before="0" w:after="0"/>
            </w:pPr>
            <w:r w:rsidRPr="004D32CA">
              <w:t>Pl_EF1A-F</w:t>
            </w:r>
          </w:p>
        </w:tc>
        <w:tc>
          <w:tcPr>
            <w:tcW w:w="3201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304371" w14:textId="77777777" w:rsidR="009466C3" w:rsidRPr="004D32CA" w:rsidRDefault="009466C3" w:rsidP="007C605D">
            <w:pPr>
              <w:spacing w:before="0" w:after="0"/>
            </w:pPr>
            <w:r w:rsidRPr="004D32CA">
              <w:t>ACTGGTGTGCTTAAACCAGGTATGG</w:t>
            </w:r>
          </w:p>
        </w:tc>
      </w:tr>
      <w:tr w:rsidR="009466C3" w14:paraId="723AFD59" w14:textId="77777777" w:rsidTr="007C605D">
        <w:trPr>
          <w:trHeight w:val="270"/>
        </w:trPr>
        <w:tc>
          <w:tcPr>
            <w:tcW w:w="1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F18730" w14:textId="77777777" w:rsidR="009466C3" w:rsidRPr="004D32CA" w:rsidRDefault="009466C3" w:rsidP="007C605D">
            <w:pPr>
              <w:spacing w:before="0" w:after="0"/>
            </w:pPr>
            <w:r w:rsidRPr="004D32CA">
              <w:t>Pl_EF1A-R</w:t>
            </w:r>
          </w:p>
        </w:tc>
        <w:tc>
          <w:tcPr>
            <w:tcW w:w="32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DC2317" w14:textId="77777777" w:rsidR="009466C3" w:rsidRDefault="009466C3" w:rsidP="007C605D">
            <w:pPr>
              <w:spacing w:before="0" w:after="0"/>
            </w:pPr>
            <w:r w:rsidRPr="004D32CA">
              <w:t>GTGGTTCAATACGATGACCTGAGC</w:t>
            </w:r>
          </w:p>
        </w:tc>
      </w:tr>
    </w:tbl>
    <w:p w14:paraId="5C1630EC" w14:textId="77777777" w:rsidR="009466C3" w:rsidRDefault="009466C3" w:rsidP="00417D18">
      <w:pPr>
        <w:spacing w:before="0" w:after="0"/>
        <w:rPr>
          <w:lang w:eastAsia="zh-CN"/>
        </w:rPr>
      </w:pPr>
    </w:p>
    <w:p w14:paraId="5A5FB5A9" w14:textId="77777777" w:rsidR="00417D18" w:rsidRDefault="00417D18" w:rsidP="00417D18">
      <w:pPr>
        <w:spacing w:before="0" w:after="0"/>
        <w:rPr>
          <w:lang w:eastAsia="zh-CN"/>
        </w:rPr>
      </w:pPr>
      <w:r w:rsidRPr="00417D18">
        <w:rPr>
          <w:lang w:eastAsia="zh-CN"/>
        </w:rPr>
        <w:t>Table S2 RNA-seq transcriptomic analysis information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66"/>
        <w:gridCol w:w="1266"/>
        <w:gridCol w:w="1169"/>
        <w:gridCol w:w="1385"/>
        <w:gridCol w:w="1373"/>
        <w:gridCol w:w="1265"/>
        <w:gridCol w:w="779"/>
        <w:gridCol w:w="779"/>
        <w:gridCol w:w="1011"/>
      </w:tblGrid>
      <w:tr w:rsidR="00417D18" w:rsidRPr="00D55ACD" w14:paraId="17ECEC70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EBC3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16"/>
                <w:szCs w:val="16"/>
              </w:rPr>
              <w:t>S</w:t>
            </w:r>
            <w:r w:rsidRPr="00D55AC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ample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969BC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16"/>
                <w:szCs w:val="16"/>
              </w:rPr>
              <w:t>R</w:t>
            </w:r>
            <w:r w:rsidRPr="00D55AC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aw_reads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A3F97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16"/>
                <w:szCs w:val="16"/>
              </w:rPr>
              <w:t>R</w:t>
            </w:r>
            <w:r w:rsidRPr="00D55AC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aw_base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66C15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16"/>
                <w:szCs w:val="16"/>
              </w:rPr>
              <w:t>C</w:t>
            </w:r>
            <w:r w:rsidRPr="00D55AC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lean_reads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D2E8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16"/>
                <w:szCs w:val="16"/>
              </w:rPr>
              <w:t>C</w:t>
            </w:r>
            <w:r w:rsidRPr="00D55AC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lean_bases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DF2A3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SimSun" w:cs="Times New Roman" w:hint="eastAsia"/>
                <w:b/>
                <w:bCs/>
                <w:color w:val="000000"/>
                <w:sz w:val="16"/>
                <w:szCs w:val="16"/>
              </w:rPr>
              <w:t>E</w:t>
            </w:r>
            <w:r w:rsidRPr="00D55AC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rror_rate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2470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Q20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AF1DD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Q30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D98D5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b/>
                <w:bCs/>
                <w:color w:val="000000"/>
                <w:sz w:val="16"/>
                <w:szCs w:val="16"/>
              </w:rPr>
              <w:t>GC_pct</w:t>
            </w:r>
          </w:p>
        </w:tc>
      </w:tr>
      <w:tr w:rsidR="00417D18" w:rsidRPr="00D55ACD" w14:paraId="072DBAC3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3BFB" w14:textId="00E21DDE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L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0E56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3165693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C059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95G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FEA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578453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60B1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77G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705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C3BE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13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3494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48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E276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4.34</w:t>
            </w:r>
          </w:p>
        </w:tc>
      </w:tr>
      <w:tr w:rsidR="00417D18" w:rsidRPr="00D55ACD" w14:paraId="15378EC8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81EB" w14:textId="7DA0768E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L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B4E3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8840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6239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87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134D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11876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4EB5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64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588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5C7F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7C34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8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1B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4.93</w:t>
            </w:r>
          </w:p>
        </w:tc>
      </w:tr>
      <w:tr w:rsidR="00417D18" w:rsidRPr="00D55ACD" w14:paraId="386F19D6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3E77" w14:textId="0FF12C89" w:rsidR="00417D18" w:rsidRPr="00D55ACD" w:rsidRDefault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L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0A5C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00888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4EEE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6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BC53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112440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C160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34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6F25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AE3D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2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4529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F80F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6.07</w:t>
            </w:r>
          </w:p>
        </w:tc>
      </w:tr>
      <w:tr w:rsidR="00417D18" w:rsidRPr="00D55ACD" w14:paraId="4A2FED44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FE09" w14:textId="32464808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A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6A33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85292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F294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86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FF9F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07729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20CD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62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0821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A18C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3D3F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6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5501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0.34</w:t>
            </w:r>
          </w:p>
        </w:tc>
      </w:tr>
      <w:tr w:rsidR="00417D18" w:rsidRPr="00D55ACD" w14:paraId="05A6FB97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24BE" w14:textId="4D46209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A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5B19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0207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B243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61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88F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115178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B616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35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1F31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734B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E294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5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3BE8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0.55</w:t>
            </w:r>
          </w:p>
        </w:tc>
      </w:tr>
      <w:tr w:rsidR="00417D18" w:rsidRPr="00D55ACD" w14:paraId="10A6FBDD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8E31" w14:textId="165D17DA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A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F2CD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58240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65D6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77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8189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128589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207D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39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2C55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A7B3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0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A61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3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4899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38.93</w:t>
            </w:r>
          </w:p>
        </w:tc>
      </w:tr>
      <w:tr w:rsidR="00417D18" w:rsidRPr="00D55ACD" w14:paraId="3F7E1D51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FE6F" w14:textId="0C68B541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H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EE85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068339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4A7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21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C0FE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1950391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B859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5.85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13B6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FDBD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2696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3.0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03C3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1.46</w:t>
            </w:r>
          </w:p>
        </w:tc>
      </w:tr>
      <w:tr w:rsidR="00417D18" w:rsidRPr="00D55ACD" w14:paraId="062A2F32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7F38" w14:textId="27FE34CA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H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7C88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173872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4A8C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52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87DE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0775311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3388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23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0C0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BD65E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AE37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7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343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39.49</w:t>
            </w:r>
          </w:p>
        </w:tc>
      </w:tr>
      <w:tr w:rsidR="00417D18" w:rsidRPr="00D55ACD" w14:paraId="1E4E0639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3A27" w14:textId="5E3BE95F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H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AB5A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312092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9CF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94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D67D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04966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6CCD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61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C3D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36D6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B0FF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7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E6D9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2.04</w:t>
            </w:r>
          </w:p>
        </w:tc>
      </w:tr>
      <w:tr w:rsidR="00417D18" w:rsidRPr="00D55ACD" w14:paraId="6EDAF0A1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880F" w14:textId="3B74BFFF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G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68A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196306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101A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59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9C06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0871296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5F35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26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439A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527F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4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AD06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3.0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A5AF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0.8</w:t>
            </w:r>
          </w:p>
        </w:tc>
      </w:tr>
      <w:tr w:rsidR="00417D18" w:rsidRPr="00D55ACD" w14:paraId="625EBA49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E4A52" w14:textId="08F6755A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G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6131E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3483358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2BE1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7.05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499A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26217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843F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68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1C8F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7237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4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80C6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9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E8C6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0.94</w:t>
            </w:r>
          </w:p>
        </w:tc>
      </w:tr>
      <w:tr w:rsidR="00417D18" w:rsidRPr="00D55ACD" w14:paraId="6FEAF8C7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71DC" w14:textId="7200BDC2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G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1F9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801099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B3BA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84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D397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16538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CB5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5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087A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F94C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D5AA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3.1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BAAB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1.58</w:t>
            </w:r>
          </w:p>
        </w:tc>
      </w:tr>
      <w:tr w:rsidR="00417D18" w:rsidRPr="00D55ACD" w14:paraId="51D95EA1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CF26" w14:textId="217CA0EF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SG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AB2A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346119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333D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7.04G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81DA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31917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681A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7G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9A77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AC15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4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8E34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1C0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3.8</w:t>
            </w:r>
          </w:p>
        </w:tc>
      </w:tr>
      <w:tr w:rsidR="00417D18" w:rsidRPr="00D55ACD" w14:paraId="0C88C54D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2187" w14:textId="4536A234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SG2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061E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2704739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9114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81G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807C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1609314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F52E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48G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3C147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72EB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41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8F11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95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5604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3.19</w:t>
            </w:r>
          </w:p>
        </w:tc>
      </w:tr>
      <w:tr w:rsidR="00417D18" w:rsidRPr="00D55ACD" w14:paraId="62EAFB1C" w14:textId="77777777" w:rsidTr="001A67F2">
        <w:trPr>
          <w:trHeight w:val="270"/>
          <w:jc w:val="center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D989" w14:textId="5BF97344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SG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7504F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158794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C422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48G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3999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20341095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B75FA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6.1G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9D807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16714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7.2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1845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92.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BFD23" w14:textId="77777777" w:rsidR="00417D18" w:rsidRPr="00D55ACD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 w:val="16"/>
                <w:szCs w:val="16"/>
              </w:rPr>
            </w:pPr>
            <w:r w:rsidRPr="00D55ACD">
              <w:rPr>
                <w:rFonts w:eastAsia="SimSun" w:cs="Times New Roman"/>
                <w:color w:val="000000"/>
                <w:sz w:val="16"/>
                <w:szCs w:val="16"/>
              </w:rPr>
              <w:t>42.82</w:t>
            </w:r>
          </w:p>
        </w:tc>
      </w:tr>
    </w:tbl>
    <w:p w14:paraId="6BB04161" w14:textId="77777777" w:rsidR="00417D18" w:rsidRDefault="00417D18" w:rsidP="00417D18">
      <w:pPr>
        <w:spacing w:before="0" w:after="0"/>
        <w:rPr>
          <w:lang w:eastAsia="zh-CN"/>
        </w:rPr>
      </w:pPr>
    </w:p>
    <w:p w14:paraId="63C908C4" w14:textId="77777777" w:rsidR="00417D18" w:rsidRDefault="00417D18" w:rsidP="00417D18">
      <w:pPr>
        <w:spacing w:before="0" w:after="0"/>
        <w:rPr>
          <w:lang w:eastAsia="zh-CN"/>
        </w:rPr>
      </w:pPr>
      <w:r w:rsidRPr="00417D18">
        <w:rPr>
          <w:lang w:eastAsia="zh-CN"/>
        </w:rPr>
        <w:t>Table S3 The numbers of different expressed transcripts in different samples of RNA-seq transcriptomes. (| log2 (fold) | &gt; 1 and P_adj value &lt; 0.05)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993"/>
        <w:gridCol w:w="2334"/>
        <w:gridCol w:w="2334"/>
        <w:gridCol w:w="2332"/>
      </w:tblGrid>
      <w:tr w:rsidR="00417D18" w:rsidRPr="00C72DFF" w14:paraId="5111BFE8" w14:textId="77777777" w:rsidTr="001A67F2">
        <w:trPr>
          <w:trHeight w:val="270"/>
          <w:jc w:val="center"/>
        </w:trPr>
        <w:tc>
          <w:tcPr>
            <w:tcW w:w="14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24203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Cs w:val="24"/>
              </w:rPr>
            </w:pPr>
            <w:r w:rsidRPr="00C72DFF">
              <w:rPr>
                <w:rFonts w:eastAsia="SimSun" w:cs="Times New Roman" w:hint="eastAsia"/>
                <w:b/>
                <w:color w:val="000000"/>
                <w:szCs w:val="24"/>
              </w:rPr>
              <w:t>C</w:t>
            </w:r>
            <w:r w:rsidRPr="00C72DFF">
              <w:rPr>
                <w:rFonts w:eastAsia="SimSun" w:cs="Times New Roman"/>
                <w:b/>
                <w:color w:val="000000"/>
                <w:szCs w:val="24"/>
              </w:rPr>
              <w:t>ompare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B3BC3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Cs w:val="24"/>
              </w:rPr>
            </w:pPr>
            <w:r w:rsidRPr="00C72DFF">
              <w:rPr>
                <w:rFonts w:eastAsia="SimSun" w:cs="Times New Roman" w:hint="eastAsia"/>
                <w:b/>
                <w:color w:val="000000"/>
                <w:szCs w:val="24"/>
              </w:rPr>
              <w:t>A</w:t>
            </w:r>
            <w:r w:rsidRPr="00C72DFF">
              <w:rPr>
                <w:rFonts w:eastAsia="SimSun" w:cs="Times New Roman"/>
                <w:b/>
                <w:color w:val="000000"/>
                <w:szCs w:val="24"/>
              </w:rPr>
              <w:t>ll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09D67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Cs w:val="24"/>
              </w:rPr>
            </w:pPr>
            <w:r w:rsidRPr="00C72DFF">
              <w:rPr>
                <w:rFonts w:eastAsia="SimSun" w:cs="Times New Roman" w:hint="eastAsia"/>
                <w:b/>
                <w:color w:val="000000"/>
                <w:szCs w:val="24"/>
              </w:rPr>
              <w:t>U</w:t>
            </w:r>
            <w:r w:rsidRPr="00C72DFF">
              <w:rPr>
                <w:rFonts w:eastAsia="SimSun" w:cs="Times New Roman"/>
                <w:b/>
                <w:color w:val="000000"/>
                <w:szCs w:val="24"/>
              </w:rPr>
              <w:t>p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3521B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b/>
                <w:color w:val="000000"/>
                <w:szCs w:val="24"/>
              </w:rPr>
            </w:pPr>
            <w:r w:rsidRPr="00C72DFF">
              <w:rPr>
                <w:rFonts w:eastAsia="SimSun" w:cs="Times New Roman" w:hint="eastAsia"/>
                <w:b/>
                <w:color w:val="000000"/>
                <w:szCs w:val="24"/>
              </w:rPr>
              <w:t>D</w:t>
            </w:r>
            <w:r w:rsidRPr="00C72DFF">
              <w:rPr>
                <w:rFonts w:eastAsia="SimSun" w:cs="Times New Roman"/>
                <w:b/>
                <w:color w:val="000000"/>
                <w:szCs w:val="24"/>
              </w:rPr>
              <w:t>own</w:t>
            </w:r>
          </w:p>
        </w:tc>
      </w:tr>
      <w:tr w:rsidR="00417D18" w:rsidRPr="00C72DFF" w14:paraId="4F3C3062" w14:textId="77777777" w:rsidTr="001A67F2">
        <w:trPr>
          <w:trHeight w:val="270"/>
          <w:jc w:val="center"/>
        </w:trPr>
        <w:tc>
          <w:tcPr>
            <w:tcW w:w="14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08EA" w14:textId="0BB8D36E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s</w:t>
            </w:r>
            <w:r w:rsidRPr="00C72DFF">
              <w:rPr>
                <w:rFonts w:eastAsia="SimSun" w:cs="Times New Roman"/>
                <w:color w:val="000000"/>
                <w:szCs w:val="24"/>
              </w:rPr>
              <w:t>SG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C67C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4372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155D8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2412</w:t>
            </w:r>
          </w:p>
        </w:tc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0E4B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1960</w:t>
            </w:r>
          </w:p>
        </w:tc>
      </w:tr>
      <w:tr w:rsidR="00417D18" w:rsidRPr="00C72DFF" w14:paraId="15B55A42" w14:textId="77777777" w:rsidTr="001A67F2">
        <w:trPr>
          <w:trHeight w:val="270"/>
          <w:jc w:val="center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F0F9" w14:textId="5FC14AE8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vs</w:t>
            </w:r>
            <w:r w:rsidRPr="00C72DFF">
              <w:rPr>
                <w:rFonts w:eastAsia="SimSun" w:cs="Times New Roman"/>
                <w:color w:val="000000"/>
                <w:szCs w:val="24"/>
              </w:rPr>
              <w:t>SG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6455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470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15F4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237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FBE4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2334</w:t>
            </w:r>
          </w:p>
        </w:tc>
      </w:tr>
      <w:tr w:rsidR="00417D18" w:rsidRPr="00C72DFF" w14:paraId="3700F722" w14:textId="77777777" w:rsidTr="001A67F2">
        <w:trPr>
          <w:trHeight w:val="270"/>
          <w:jc w:val="center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5630" w14:textId="29E880E1" w:rsidR="00417D18" w:rsidRPr="00C72DFF" w:rsidRDefault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Hvs</w:t>
            </w:r>
            <w:r w:rsidRPr="00C72DFF">
              <w:rPr>
                <w:rFonts w:eastAsia="SimSun" w:cs="Times New Roman"/>
                <w:color w:val="000000"/>
                <w:szCs w:val="24"/>
              </w:rPr>
              <w:t>SG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62D3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437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2E5E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2735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8D55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1640</w:t>
            </w:r>
          </w:p>
        </w:tc>
      </w:tr>
      <w:tr w:rsidR="00417D18" w:rsidRPr="00C72DFF" w14:paraId="0AD4DB24" w14:textId="77777777" w:rsidTr="001A67F2">
        <w:trPr>
          <w:trHeight w:val="270"/>
          <w:jc w:val="center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937E" w14:textId="6D5EE8F6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vs</w:t>
            </w:r>
            <w:r w:rsidRPr="00C72DFF">
              <w:rPr>
                <w:rFonts w:eastAsia="SimSun" w:cs="Times New Roman"/>
                <w:color w:val="000000"/>
                <w:szCs w:val="24"/>
              </w:rPr>
              <w:t>SG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0ED5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3161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D4DA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170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7003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1459</w:t>
            </w:r>
          </w:p>
        </w:tc>
      </w:tr>
      <w:tr w:rsidR="00417D18" w:rsidRPr="00C72DFF" w14:paraId="19E5068A" w14:textId="77777777" w:rsidTr="001A67F2">
        <w:trPr>
          <w:trHeight w:val="270"/>
          <w:jc w:val="center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A276" w14:textId="679B94AB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Avs</w:t>
            </w:r>
            <w:r w:rsidRPr="00C72DFF">
              <w:rPr>
                <w:rFonts w:eastAsia="SimSun" w:cs="Times New Roman"/>
                <w:color w:val="000000"/>
                <w:szCs w:val="24"/>
              </w:rPr>
              <w:t>H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4D0E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265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D0CD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672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2395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1980</w:t>
            </w:r>
          </w:p>
        </w:tc>
      </w:tr>
      <w:tr w:rsidR="00417D18" w:rsidRPr="00C72DFF" w14:paraId="3D619CFB" w14:textId="77777777" w:rsidTr="001A67F2">
        <w:trPr>
          <w:trHeight w:val="270"/>
          <w:jc w:val="center"/>
        </w:trPr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95D5" w14:textId="5404E491" w:rsidR="00417D18" w:rsidRPr="00C72DFF" w:rsidRDefault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s</w:t>
            </w:r>
            <w:r w:rsidRPr="00C72DFF">
              <w:rPr>
                <w:rFonts w:eastAsia="SimSun" w:cs="Times New Roman"/>
                <w:color w:val="000000"/>
                <w:szCs w:val="24"/>
              </w:rPr>
              <w:t>H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BA9C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2273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CF49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794</w:t>
            </w:r>
          </w:p>
        </w:tc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017B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1479</w:t>
            </w:r>
          </w:p>
        </w:tc>
      </w:tr>
      <w:tr w:rsidR="00417D18" w:rsidRPr="00C72DFF" w14:paraId="2FDACEBA" w14:textId="77777777" w:rsidTr="001A67F2">
        <w:trPr>
          <w:trHeight w:val="270"/>
          <w:jc w:val="center"/>
        </w:trPr>
        <w:tc>
          <w:tcPr>
            <w:tcW w:w="14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2618" w14:textId="4A2C521B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Lvs</w:t>
            </w:r>
            <w:r w:rsidRPr="00C72DFF">
              <w:rPr>
                <w:rFonts w:eastAsia="SimSun" w:cs="Times New Roman"/>
                <w:color w:val="000000"/>
                <w:szCs w:val="24"/>
              </w:rPr>
              <w:t>A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498D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2522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701B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1409</w:t>
            </w:r>
          </w:p>
        </w:tc>
        <w:tc>
          <w:tcPr>
            <w:tcW w:w="1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7309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1113</w:t>
            </w:r>
          </w:p>
        </w:tc>
      </w:tr>
      <w:tr w:rsidR="00417D18" w:rsidRPr="00C72DFF" w14:paraId="330D91E1" w14:textId="77777777" w:rsidTr="001A67F2">
        <w:trPr>
          <w:trHeight w:val="270"/>
          <w:jc w:val="center"/>
        </w:trPr>
        <w:tc>
          <w:tcPr>
            <w:tcW w:w="14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980B8" w14:textId="162CFE83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</w:rPr>
              <w:t>Gvs</w:t>
            </w:r>
            <w:r w:rsidRPr="00C72DFF">
              <w:rPr>
                <w:rFonts w:eastAsia="SimSun" w:cs="Times New Roman"/>
                <w:color w:val="000000"/>
                <w:szCs w:val="24"/>
              </w:rPr>
              <w:t>H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C1A2A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4903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498E5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1994</w:t>
            </w:r>
          </w:p>
        </w:tc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A68A6" w14:textId="77777777" w:rsidR="00417D18" w:rsidRPr="00C72DFF" w:rsidRDefault="00417D18" w:rsidP="00417D18">
            <w:pPr>
              <w:spacing w:before="0" w:after="0"/>
              <w:jc w:val="center"/>
              <w:rPr>
                <w:rFonts w:eastAsia="SimSun" w:cs="Times New Roman"/>
                <w:color w:val="000000"/>
                <w:szCs w:val="24"/>
              </w:rPr>
            </w:pPr>
            <w:r w:rsidRPr="00C72DFF">
              <w:rPr>
                <w:rFonts w:eastAsia="SimSun" w:cs="Times New Roman"/>
                <w:color w:val="000000"/>
                <w:szCs w:val="24"/>
              </w:rPr>
              <w:t>2909</w:t>
            </w:r>
          </w:p>
        </w:tc>
      </w:tr>
    </w:tbl>
    <w:p w14:paraId="2AA23BF5" w14:textId="77777777" w:rsidR="00417D18" w:rsidRDefault="00417D18" w:rsidP="00417D18">
      <w:pPr>
        <w:spacing w:before="0" w:after="0"/>
        <w:rPr>
          <w:lang w:eastAsia="zh-CN"/>
        </w:rPr>
      </w:pPr>
    </w:p>
    <w:p w14:paraId="2CE2E9F7" w14:textId="77777777" w:rsidR="00417D18" w:rsidRDefault="00417D18" w:rsidP="00417D18">
      <w:pPr>
        <w:pStyle w:val="Heading2"/>
        <w:rPr>
          <w:rFonts w:eastAsiaTheme="minorEastAsia"/>
          <w:lang w:eastAsia="zh-CN"/>
        </w:rPr>
      </w:pPr>
      <w:r w:rsidRPr="0001436A">
        <w:t>Supplementary</w:t>
      </w:r>
      <w:r w:rsidRPr="001549D3">
        <w:t xml:space="preserve"> Figures</w:t>
      </w:r>
    </w:p>
    <w:p w14:paraId="183678E8" w14:textId="77777777" w:rsidR="00417D18" w:rsidRDefault="00417D18" w:rsidP="00417D18">
      <w:pPr>
        <w:rPr>
          <w:lang w:eastAsia="zh-CN"/>
        </w:rPr>
      </w:pPr>
      <w:r w:rsidRPr="00417D18">
        <w:rPr>
          <w:noProof/>
          <w:lang w:eastAsia="zh-CN"/>
        </w:rPr>
        <w:lastRenderedPageBreak/>
        <w:drawing>
          <wp:inline distT="0" distB="0" distL="0" distR="0" wp14:anchorId="256A573D" wp14:editId="7BA19493">
            <wp:extent cx="5274310" cy="2725513"/>
            <wp:effectExtent l="19050" t="0" r="2540" b="0"/>
            <wp:docPr id="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255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CC91D64" w14:textId="77777777" w:rsidR="00417D18" w:rsidRDefault="00417D18" w:rsidP="00417D18">
      <w:pPr>
        <w:rPr>
          <w:lang w:eastAsia="zh-CN"/>
        </w:rPr>
      </w:pPr>
      <w:r w:rsidRPr="00417D18">
        <w:rPr>
          <w:rFonts w:cs="Times New Roman"/>
          <w:b/>
          <w:szCs w:val="24"/>
        </w:rPr>
        <w:t xml:space="preserve">Figure S1 </w:t>
      </w:r>
      <w:r w:rsidRPr="00417D18">
        <w:rPr>
          <w:lang w:eastAsia="zh-CN"/>
        </w:rPr>
        <w:t>Similarity distribution (A) and species distribution (B) of unigenes of full-length trancriptome that hit in the NCBI NR protein database</w:t>
      </w:r>
    </w:p>
    <w:p w14:paraId="4A797F9C" w14:textId="77777777" w:rsidR="00417D18" w:rsidRPr="00417D18" w:rsidRDefault="00417D18" w:rsidP="00417D18">
      <w:pPr>
        <w:rPr>
          <w:lang w:eastAsia="zh-CN"/>
        </w:rPr>
      </w:pPr>
    </w:p>
    <w:p w14:paraId="32216E4C" w14:textId="77777777" w:rsidR="00DE23E8" w:rsidRDefault="00417D18" w:rsidP="00654E8F">
      <w:pPr>
        <w:spacing w:before="240"/>
        <w:rPr>
          <w:lang w:eastAsia="zh-CN"/>
        </w:rPr>
      </w:pPr>
      <w:r w:rsidRPr="00417D18">
        <w:rPr>
          <w:noProof/>
          <w:lang w:eastAsia="zh-CN"/>
        </w:rPr>
        <w:drawing>
          <wp:inline distT="0" distB="0" distL="0" distR="0" wp14:anchorId="00CDCE4E" wp14:editId="72704666">
            <wp:extent cx="5263764" cy="4778734"/>
            <wp:effectExtent l="19050" t="0" r="0" b="0"/>
            <wp:docPr id="2" name="Picture 1" descr="correl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orrelation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764" cy="4778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911F4B" w14:textId="77777777" w:rsidR="00417D18" w:rsidRPr="001549D3" w:rsidRDefault="00417D18" w:rsidP="00654E8F">
      <w:pPr>
        <w:spacing w:before="240"/>
        <w:rPr>
          <w:lang w:eastAsia="zh-CN"/>
        </w:rPr>
      </w:pPr>
      <w:r w:rsidRPr="00417D18">
        <w:rPr>
          <w:b/>
          <w:lang w:eastAsia="zh-CN"/>
        </w:rPr>
        <w:lastRenderedPageBreak/>
        <w:t xml:space="preserve">Figure S2 </w:t>
      </w:r>
      <w:r w:rsidRPr="00417D18">
        <w:rPr>
          <w:lang w:eastAsia="zh-CN"/>
        </w:rPr>
        <w:t>Pearson correlation analysis of RNA-seq transcriptomic data.</w:t>
      </w:r>
    </w:p>
    <w:sectPr w:rsidR="00417D1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A9E0B4" w14:textId="77777777" w:rsidR="00AB2D86" w:rsidRDefault="00AB2D86" w:rsidP="00117666">
      <w:pPr>
        <w:spacing w:after="0"/>
      </w:pPr>
      <w:r>
        <w:separator/>
      </w:r>
    </w:p>
  </w:endnote>
  <w:endnote w:type="continuationSeparator" w:id="0">
    <w:p w14:paraId="31BE4AE5" w14:textId="77777777" w:rsidR="00AB2D86" w:rsidRDefault="00AB2D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B736E" w14:textId="77777777" w:rsidR="00995F6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w:pict w14:anchorId="0648B54B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9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4FF2FEA5" w14:textId="77777777" w:rsidR="00995F6A" w:rsidRPr="00577C4C" w:rsidRDefault="003D20D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466C3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3939A8" w14:textId="77777777" w:rsidR="00995F6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w:pict w14:anchorId="2E5FB29F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9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3C007C27" w14:textId="77777777" w:rsidR="00995F6A" w:rsidRPr="00577C4C" w:rsidRDefault="003D20D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466C3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069B5" w14:textId="77777777" w:rsidR="00AB2D86" w:rsidRDefault="00AB2D86" w:rsidP="00117666">
      <w:pPr>
        <w:spacing w:after="0"/>
      </w:pPr>
      <w:r>
        <w:separator/>
      </w:r>
    </w:p>
  </w:footnote>
  <w:footnote w:type="continuationSeparator" w:id="0">
    <w:p w14:paraId="62ECCB90" w14:textId="77777777" w:rsidR="00AB2D86" w:rsidRDefault="00AB2D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2149D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F6C1EE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28545654" wp14:editId="4680A2D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19603745">
    <w:abstractNumId w:val="0"/>
  </w:num>
  <w:num w:numId="2" w16cid:durableId="1884168734">
    <w:abstractNumId w:val="4"/>
  </w:num>
  <w:num w:numId="3" w16cid:durableId="129859170">
    <w:abstractNumId w:val="1"/>
  </w:num>
  <w:num w:numId="4" w16cid:durableId="2144929665">
    <w:abstractNumId w:val="5"/>
  </w:num>
  <w:num w:numId="5" w16cid:durableId="151167926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19620524">
    <w:abstractNumId w:val="3"/>
  </w:num>
  <w:num w:numId="7" w16cid:durableId="9796046">
    <w:abstractNumId w:val="6"/>
  </w:num>
  <w:num w:numId="8" w16cid:durableId="2116826648">
    <w:abstractNumId w:val="6"/>
  </w:num>
  <w:num w:numId="9" w16cid:durableId="325981593">
    <w:abstractNumId w:val="6"/>
  </w:num>
  <w:num w:numId="10" w16cid:durableId="2121878124">
    <w:abstractNumId w:val="6"/>
  </w:num>
  <w:num w:numId="11" w16cid:durableId="1613056056">
    <w:abstractNumId w:val="6"/>
  </w:num>
  <w:num w:numId="12" w16cid:durableId="298848421">
    <w:abstractNumId w:val="6"/>
  </w:num>
  <w:num w:numId="13" w16cid:durableId="160660352">
    <w:abstractNumId w:val="3"/>
  </w:num>
  <w:num w:numId="14" w16cid:durableId="1502965777">
    <w:abstractNumId w:val="2"/>
  </w:num>
  <w:num w:numId="15" w16cid:durableId="62527719">
    <w:abstractNumId w:val="2"/>
  </w:num>
  <w:num w:numId="16" w16cid:durableId="134183140">
    <w:abstractNumId w:val="2"/>
  </w:num>
  <w:num w:numId="17" w16cid:durableId="773402051">
    <w:abstractNumId w:val="2"/>
  </w:num>
  <w:num w:numId="18" w16cid:durableId="52311363">
    <w:abstractNumId w:val="2"/>
  </w:num>
  <w:num w:numId="19" w16cid:durableId="285743601">
    <w:abstractNumId w:val="2"/>
  </w:num>
  <w:num w:numId="20" w16cid:durableId="11657769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04B"/>
    <w:rsid w:val="001549D3"/>
    <w:rsid w:val="00160065"/>
    <w:rsid w:val="00177D84"/>
    <w:rsid w:val="00267D18"/>
    <w:rsid w:val="00274347"/>
    <w:rsid w:val="002868E2"/>
    <w:rsid w:val="002869C3"/>
    <w:rsid w:val="002936E4"/>
    <w:rsid w:val="00293920"/>
    <w:rsid w:val="002B4A57"/>
    <w:rsid w:val="002C74CA"/>
    <w:rsid w:val="003123F4"/>
    <w:rsid w:val="003544FB"/>
    <w:rsid w:val="003D20D5"/>
    <w:rsid w:val="003D2F2D"/>
    <w:rsid w:val="003F6755"/>
    <w:rsid w:val="00401590"/>
    <w:rsid w:val="00417D18"/>
    <w:rsid w:val="00447801"/>
    <w:rsid w:val="00452E9C"/>
    <w:rsid w:val="004735C8"/>
    <w:rsid w:val="004947A6"/>
    <w:rsid w:val="004961FF"/>
    <w:rsid w:val="0050325D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466C3"/>
    <w:rsid w:val="00964134"/>
    <w:rsid w:val="00970F7D"/>
    <w:rsid w:val="00994A3D"/>
    <w:rsid w:val="009C2B12"/>
    <w:rsid w:val="00A174D9"/>
    <w:rsid w:val="00A702EC"/>
    <w:rsid w:val="00AA4D24"/>
    <w:rsid w:val="00AB2D86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5E89B6"/>
  <w15:docId w15:val="{E5122D0E-FA86-4A7A-B3FE-F51E49405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50325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7D7CC4-76FD-42FC-86DE-52E1B0F5FA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54</Words>
  <Characters>258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thew Attwaters</cp:lastModifiedBy>
  <cp:revision>3</cp:revision>
  <cp:lastPrinted>2013-10-03T12:51:00Z</cp:lastPrinted>
  <dcterms:created xsi:type="dcterms:W3CDTF">2022-09-07T03:55:00Z</dcterms:created>
  <dcterms:modified xsi:type="dcterms:W3CDTF">2022-09-16T11:24:00Z</dcterms:modified>
</cp:coreProperties>
</file>